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Additional file 10: </w:t>
      </w:r>
    </w:p>
    <w:p>
      <w:pPr>
        <w:pStyle w:val="Normal"/>
        <w:rPr/>
      </w:pPr>
      <w:r>
        <w:rPr/>
        <w:t>27 genes were predicted to be endothelial specific using a combined SAGE and cDNA library analysis of the latest libraries. The genes are sorted in descending order according to the number of non-endothelial library hits. Experimentally well-characterised endothelial genes are highlighted in bol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251"/>
        <w:gridCol w:w="1803"/>
        <w:gridCol w:w="1414"/>
        <w:gridCol w:w="1068"/>
        <w:gridCol w:w="1399"/>
        <w:gridCol w:w="1229"/>
        <w:gridCol w:w="4360"/>
      </w:tblGrid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igene ID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pfofiler p-valu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NA library Resul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DR q-valu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its in Endo EST poo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n-Endo pool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8316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42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M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atrix metallopeptidase 1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2412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905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BO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oundabout homolog 4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4084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55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WF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on Willebrand factor  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620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79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H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adherin 5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7381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8291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R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-ets erythroblastosis virus E26 oncogene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1010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02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L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ctivin A receptor type II-like 1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822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93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NASE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Nase A family, 1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2447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75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MRN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5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ultimerin 2   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6763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M_017628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54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ypothetical protein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5906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02995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METL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rginine-rich, mutated in early stage tumors-like 1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1441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44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CAM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latelet/endothelial cell adhesion molecule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7268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63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MP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20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esicle-associated membrane protein 5 (myobrevin)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6614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23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2F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1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2, group F, member 6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675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11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ndoglin (Osler-Rendu-Weber syndrome 1) 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3146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87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CAM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Intercellular adhesion molecule 2 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9148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20144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FL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68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GF-like-domain, multiple 7  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5218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49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YSF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ysferlin, limb girdle muscular dystrophy 2B (autosomal recessive)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1189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95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DN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ndothelin 1   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6754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M_94020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1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06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KIAA0194 protein  High mobility group domain 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1852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3840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6orf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4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hromosome 6 open reading frame 51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644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58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L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3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ymphoblastic leukemia derived sequence 1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7268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502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PO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3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xportin 7   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5477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17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EBF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1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terol regulatory element binding transcription factor 1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0091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3272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30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Internexin neuronal intermediate filament protein, alpha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622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10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FEM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GF-containing fibulin-like extracellular matrix protein 1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176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40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FN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68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anic fringe homolog (Drosophila)             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7447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24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WSR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4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wing sarcoma breakpoint region 1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3">
    <w:name w:val="xl23"/>
    <w:basedOn w:val="Normal"/>
    <w:qFormat/>
    <w:pPr>
      <w:spacing w:before="280" w:after="280"/>
      <w:jc w:val="center"/>
    </w:pPr>
    <w:rPr/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Xl25">
    <w:name w:val="xl25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16:41:00Z</dcterms:created>
  <dc:creator>herberjm</dc:creator>
  <dc:description/>
  <cp:keywords/>
  <dc:language>en-US</dc:language>
  <cp:lastModifiedBy>herberjm</cp:lastModifiedBy>
  <dcterms:modified xsi:type="dcterms:W3CDTF">2008-03-28T13:22:00Z</dcterms:modified>
  <cp:revision>5</cp:revision>
  <dc:subject/>
  <dc:title>Table 1A</dc:title>
</cp:coreProperties>
</file>